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DDCDD" w14:textId="3E6CE690" w:rsidR="0000216E" w:rsidRDefault="0000216E"/>
    <w:tbl>
      <w:tblPr>
        <w:tblW w:w="8860" w:type="dxa"/>
        <w:tblLook w:val="04A0" w:firstRow="1" w:lastRow="0" w:firstColumn="1" w:lastColumn="0" w:noHBand="0" w:noVBand="1"/>
      </w:tblPr>
      <w:tblGrid>
        <w:gridCol w:w="1349"/>
        <w:gridCol w:w="1477"/>
        <w:gridCol w:w="1477"/>
        <w:gridCol w:w="1608"/>
        <w:gridCol w:w="1477"/>
        <w:gridCol w:w="1477"/>
      </w:tblGrid>
      <w:tr w:rsidR="00A876EC" w:rsidRPr="006E4DD1" w14:paraId="7689E78E" w14:textId="77777777" w:rsidTr="00A876EC">
        <w:trPr>
          <w:trHeight w:val="278"/>
        </w:trPr>
        <w:tc>
          <w:tcPr>
            <w:tcW w:w="88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AF11" w14:textId="181FC72A" w:rsidR="00A876EC" w:rsidRPr="006E4DD1" w:rsidRDefault="00972C15" w:rsidP="00A876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 w:rsidR="00A046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 </w:t>
            </w: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 Differentially expressed 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croptosis-Related genes</w:t>
            </w:r>
          </w:p>
        </w:tc>
      </w:tr>
      <w:tr w:rsidR="00A876EC" w:rsidRPr="006E4DD1" w14:paraId="443BB68F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1E43" w14:textId="76B722CF" w:rsidR="00A876EC" w:rsidRPr="006E4DD1" w:rsidRDefault="006E4DD1" w:rsidP="00A876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A491" w14:textId="4FF892DC" w:rsidR="00A876EC" w:rsidRPr="006E4DD1" w:rsidRDefault="006E4DD1" w:rsidP="00A876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n</w:t>
            </w: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194E" w14:textId="79EBC331" w:rsidR="00A876EC" w:rsidRPr="006E4DD1" w:rsidRDefault="006E4DD1" w:rsidP="00A876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at</w:t>
            </w: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9BE1" w14:textId="3B5AB4E0" w:rsidR="00A876EC" w:rsidRPr="006E4DD1" w:rsidRDefault="006E4DD1" w:rsidP="00A876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g</w:t>
            </w: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D8B6" w14:textId="598A602D" w:rsidR="00A876EC" w:rsidRPr="006E4DD1" w:rsidRDefault="00104BAD" w:rsidP="00A876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A876EC"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8D0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6E4D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  <w:proofErr w:type="spellEnd"/>
          </w:p>
        </w:tc>
      </w:tr>
      <w:tr w:rsidR="00A876EC" w:rsidRPr="006E4DD1" w14:paraId="34304F3A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593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DC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5579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CD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06784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68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8033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387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A9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07</w:t>
            </w:r>
          </w:p>
        </w:tc>
      </w:tr>
      <w:tr w:rsidR="00A876EC" w:rsidRPr="006E4DD1" w14:paraId="0A28DA6D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394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AD5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425235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889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10141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C9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090797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700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E-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2D8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E-14</w:t>
            </w:r>
          </w:p>
        </w:tc>
      </w:tr>
      <w:tr w:rsidR="00A876EC" w:rsidRPr="006E4DD1" w14:paraId="12BDA4AB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474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A47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9534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1F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8416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C0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236228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F5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35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E-20</w:t>
            </w:r>
          </w:p>
        </w:tc>
      </w:tr>
      <w:tr w:rsidR="00A876EC" w:rsidRPr="006E4DD1" w14:paraId="24E9CFE2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49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4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AF6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419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CD6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6897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C17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46524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4AD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E-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57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5E-10</w:t>
            </w:r>
          </w:p>
        </w:tc>
      </w:tr>
      <w:tr w:rsidR="00A876EC" w:rsidRPr="006E4DD1" w14:paraId="4F9A5F79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8E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EBE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.67718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26B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.20672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DE55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78500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2C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47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E-21</w:t>
            </w:r>
          </w:p>
        </w:tc>
      </w:tr>
      <w:tr w:rsidR="00A876EC" w:rsidRPr="006E4DD1" w14:paraId="1697597B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8A6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K2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B5B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06513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42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5445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84E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93540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B75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A9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E-15</w:t>
            </w:r>
          </w:p>
        </w:tc>
      </w:tr>
      <w:tr w:rsidR="00A876EC" w:rsidRPr="006E4DD1" w14:paraId="57175143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E2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PD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58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36628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D8E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69441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BA6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6088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33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8E-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926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22</w:t>
            </w:r>
          </w:p>
        </w:tc>
      </w:tr>
      <w:tr w:rsidR="00A876EC" w:rsidRPr="006E4DD1" w14:paraId="0F0A4138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63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F0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04684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7B4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85017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CA7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48040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7DF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E-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554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E-19</w:t>
            </w:r>
          </w:p>
        </w:tc>
      </w:tr>
      <w:tr w:rsidR="00A876EC" w:rsidRPr="006E4DD1" w14:paraId="683B7D54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B772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4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96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2901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9E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8262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CAC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51102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DE0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8666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78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048515</w:t>
            </w:r>
          </w:p>
        </w:tc>
      </w:tr>
      <w:tr w:rsidR="00A876EC" w:rsidRPr="006E4DD1" w14:paraId="17763FBA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FF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3E5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503180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CAB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94346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43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85623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77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020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E-17</w:t>
            </w:r>
          </w:p>
        </w:tc>
      </w:tr>
      <w:tr w:rsidR="00A876EC" w:rsidRPr="006E4DD1" w14:paraId="0340F4CD" w14:textId="77777777" w:rsidTr="000121A1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882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H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1CB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281046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31D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76716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BAE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88593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19C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E-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4D7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10</w:t>
            </w:r>
          </w:p>
        </w:tc>
      </w:tr>
      <w:tr w:rsidR="00A876EC" w:rsidRPr="006E4DD1" w14:paraId="20443685" w14:textId="77777777" w:rsidTr="000121A1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07C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5D0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54920098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7A9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43456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59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13852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23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E-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82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E-18</w:t>
            </w:r>
          </w:p>
        </w:tc>
      </w:tr>
      <w:tr w:rsidR="00A876EC" w:rsidRPr="006E4DD1" w14:paraId="3D1BC410" w14:textId="77777777" w:rsidTr="000121A1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480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523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5659254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023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34152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88D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39119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9B05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E-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D7A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E-21</w:t>
            </w:r>
          </w:p>
        </w:tc>
      </w:tr>
      <w:tr w:rsidR="00A876EC" w:rsidRPr="006E4DD1" w14:paraId="202CC937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B9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4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E8D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6878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DF2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0267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44A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22376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477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E-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15E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E-08</w:t>
            </w:r>
          </w:p>
        </w:tc>
      </w:tr>
      <w:tr w:rsidR="00A876EC" w:rsidRPr="006E4DD1" w14:paraId="0D65D53B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0B95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53B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21921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14E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102594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CD1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85587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D54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BEF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E-21</w:t>
            </w:r>
          </w:p>
        </w:tc>
      </w:tr>
      <w:tr w:rsidR="00A876EC" w:rsidRPr="006E4DD1" w14:paraId="79B38390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FC52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EF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3124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1D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47853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7B8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16969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E4B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B45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18</w:t>
            </w:r>
          </w:p>
        </w:tc>
      </w:tr>
      <w:tr w:rsidR="00A876EC" w:rsidRPr="006E4DD1" w14:paraId="16B66703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309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N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AFE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005409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C0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90293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CC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61722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C09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E-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652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E-18</w:t>
            </w:r>
          </w:p>
        </w:tc>
      </w:tr>
      <w:tr w:rsidR="00A876EC" w:rsidRPr="006E4DD1" w14:paraId="7879AD1B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94A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0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140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809548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A5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06804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139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43282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51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-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B9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E-20</w:t>
            </w:r>
          </w:p>
        </w:tc>
      </w:tr>
      <w:tr w:rsidR="00A876EC" w:rsidRPr="006E4DD1" w14:paraId="31649BD9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20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6A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44397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ACB5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597395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7D1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06126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8CF5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764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E-15</w:t>
            </w:r>
          </w:p>
        </w:tc>
      </w:tr>
      <w:tr w:rsidR="00A876EC" w:rsidRPr="006E4DD1" w14:paraId="7731217A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8B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955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06816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3A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0171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06E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63737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909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E-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FE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E-18</w:t>
            </w:r>
          </w:p>
        </w:tc>
      </w:tr>
      <w:tr w:rsidR="00A876EC" w:rsidRPr="006E4DD1" w14:paraId="32108AD2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D9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0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009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06262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DF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16189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68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76271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9C7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AD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E-14</w:t>
            </w:r>
          </w:p>
        </w:tc>
      </w:tr>
      <w:tr w:rsidR="00A876EC" w:rsidRPr="006E4DD1" w14:paraId="3E6D3DAE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7B0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BC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6145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5B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8655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AE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91234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A9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28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EF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19318</w:t>
            </w:r>
          </w:p>
        </w:tc>
      </w:tr>
      <w:tr w:rsidR="00A876EC" w:rsidRPr="006E4DD1" w14:paraId="6A3D3A00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080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3A9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62865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C9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44228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BC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41956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23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4043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BB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806917</w:t>
            </w:r>
          </w:p>
        </w:tc>
      </w:tr>
      <w:tr w:rsidR="00A876EC" w:rsidRPr="006E4DD1" w14:paraId="59190C84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1C2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K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7E9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35142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210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0814018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8ED2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67720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D05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2E-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D4A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E-16</w:t>
            </w:r>
          </w:p>
        </w:tc>
      </w:tr>
      <w:tr w:rsidR="00A876EC" w:rsidRPr="006E4DD1" w14:paraId="7D31BF14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BD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28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7014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8E6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7816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69E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10266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896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CB6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8</w:t>
            </w:r>
          </w:p>
        </w:tc>
      </w:tr>
      <w:tr w:rsidR="00A876EC" w:rsidRPr="006E4DD1" w14:paraId="54E77606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21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G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081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91145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37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0514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A9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611931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D045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E-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E5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20</w:t>
            </w:r>
          </w:p>
        </w:tc>
      </w:tr>
      <w:tr w:rsidR="00A876EC" w:rsidRPr="006E4DD1" w14:paraId="6F4B1856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B625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AM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8DD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32809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09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500524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1AF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41691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89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E-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39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4E-19</w:t>
            </w:r>
          </w:p>
        </w:tc>
      </w:tr>
      <w:tr w:rsidR="00A876EC" w:rsidRPr="006E4DD1" w14:paraId="54B91645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9F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B8C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0975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5D7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733848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AA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4737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919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E-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32C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15</w:t>
            </w:r>
          </w:p>
        </w:tc>
      </w:tr>
      <w:tr w:rsidR="00A876EC" w:rsidRPr="006E4DD1" w14:paraId="5A0AEAAB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3952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9F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697788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27D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4214599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F25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48662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E265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CC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19</w:t>
            </w:r>
          </w:p>
        </w:tc>
      </w:tr>
      <w:tr w:rsidR="00A876EC" w:rsidRPr="006E4DD1" w14:paraId="6EB32147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F2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F87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10427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86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38282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2FF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64491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134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E-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CEE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19</w:t>
            </w:r>
          </w:p>
        </w:tc>
      </w:tr>
      <w:tr w:rsidR="00A876EC" w:rsidRPr="006E4DD1" w14:paraId="57A2908E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12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A399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77196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F12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1135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7DC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62201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D50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E-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1FD2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4E-07</w:t>
            </w:r>
          </w:p>
        </w:tc>
      </w:tr>
      <w:tr w:rsidR="00A876EC" w:rsidRPr="006E4DD1" w14:paraId="2D0F63CE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8C8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C57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13349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D0E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675936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042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123069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4F4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5E-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F0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19</w:t>
            </w:r>
          </w:p>
        </w:tc>
      </w:tr>
      <w:tr w:rsidR="00A876EC" w:rsidRPr="006E4DD1" w14:paraId="6408532A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A483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04CB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688507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92F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508513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23C4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90762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FC0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E-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2F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E-19</w:t>
            </w:r>
          </w:p>
        </w:tc>
      </w:tr>
      <w:tr w:rsidR="00A876EC" w:rsidRPr="006E4DD1" w14:paraId="35FA37F6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40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237F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1679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B4A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29856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30C6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32694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DCD1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E-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234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E-18</w:t>
            </w:r>
          </w:p>
        </w:tc>
      </w:tr>
      <w:tr w:rsidR="00A876EC" w:rsidRPr="006E4DD1" w14:paraId="3FD8A3C2" w14:textId="77777777" w:rsidTr="00A876E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9CED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11A7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2928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208A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60123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2520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0468895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120C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4E-2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0C88" w14:textId="77777777" w:rsidR="00A876EC" w:rsidRPr="006E4DD1" w:rsidRDefault="00A876EC" w:rsidP="00A876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D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8E-19</w:t>
            </w:r>
          </w:p>
        </w:tc>
      </w:tr>
    </w:tbl>
    <w:p w14:paraId="72D5FB66" w14:textId="77777777" w:rsidR="00A876EC" w:rsidRPr="00A876EC" w:rsidRDefault="00A876EC">
      <w:pPr>
        <w:rPr>
          <w:b/>
          <w:bCs/>
        </w:rPr>
      </w:pPr>
    </w:p>
    <w:sectPr w:rsidR="00A876EC" w:rsidRPr="00A87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19726" w14:textId="77777777" w:rsidR="00B16135" w:rsidRDefault="00B16135" w:rsidP="00A876EC">
      <w:r>
        <w:separator/>
      </w:r>
    </w:p>
  </w:endnote>
  <w:endnote w:type="continuationSeparator" w:id="0">
    <w:p w14:paraId="24BC44DA" w14:textId="77777777" w:rsidR="00B16135" w:rsidRDefault="00B16135" w:rsidP="00A87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38D4A" w14:textId="77777777" w:rsidR="00B16135" w:rsidRDefault="00B16135" w:rsidP="00A876EC">
      <w:r>
        <w:separator/>
      </w:r>
    </w:p>
  </w:footnote>
  <w:footnote w:type="continuationSeparator" w:id="0">
    <w:p w14:paraId="585F88A7" w14:textId="77777777" w:rsidR="00B16135" w:rsidRDefault="00B16135" w:rsidP="00A876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F7F"/>
    <w:rsid w:val="0000216E"/>
    <w:rsid w:val="000121A1"/>
    <w:rsid w:val="00104BAD"/>
    <w:rsid w:val="001625A4"/>
    <w:rsid w:val="00433B6E"/>
    <w:rsid w:val="004A7A16"/>
    <w:rsid w:val="006E4DD1"/>
    <w:rsid w:val="006E5F7F"/>
    <w:rsid w:val="008B6E9B"/>
    <w:rsid w:val="009352BC"/>
    <w:rsid w:val="00972C15"/>
    <w:rsid w:val="00A04672"/>
    <w:rsid w:val="00A876EC"/>
    <w:rsid w:val="00B16135"/>
    <w:rsid w:val="00B8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90E79"/>
  <w15:chartTrackingRefBased/>
  <w15:docId w15:val="{C605C478-1411-4442-9E62-1AD04B9E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6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6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enming</dc:creator>
  <cp:keywords/>
  <dc:description/>
  <cp:lastModifiedBy>luo jian</cp:lastModifiedBy>
  <cp:revision>16</cp:revision>
  <dcterms:created xsi:type="dcterms:W3CDTF">2022-06-19T08:09:00Z</dcterms:created>
  <dcterms:modified xsi:type="dcterms:W3CDTF">2022-06-24T12:19:00Z</dcterms:modified>
</cp:coreProperties>
</file>